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l Table S13. Comparison of the genes regulated by FIS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Peter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4)</w:t>
      </w:r>
      <w:r>
        <w:rPr>
          <w:b/>
          <w:vertAlign w:val="superscript"/>
          <w:lang w:val="en-GB"/>
        </w:rPr>
        <w:t xml:space="preserve"> (2)</w:t>
      </w:r>
      <w:r>
        <w:rPr>
          <w:lang w:val="en-GB"/>
        </w:rPr>
        <w:t xml:space="preserve"> </w:t>
      </w:r>
    </w:p>
    <w:p>
      <w:pPr>
        <w:pStyle w:val="Normal"/>
        <w:jc w:val="both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tbl>
      <w:tblPr>
        <w:tblW w:w="14102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3"/>
        <w:gridCol w:w="896"/>
        <w:gridCol w:w="2278"/>
        <w:gridCol w:w="646"/>
        <w:gridCol w:w="9579"/>
      </w:tblGrid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s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poprotein signal peptidase (SPase II)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ni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11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al regulator for nitrite reductase (cytochrome c552)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o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1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hydroxyacylglutathione hydrol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f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4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p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3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acyl-histidine dipeptidase (peptidase D)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h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25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j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2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p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5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orin protein-- locus of qsr prophag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cU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5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cteriophage lambda Bor protein homolog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19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nsor-type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le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61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h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69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1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-dependent methyltransfer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k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09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4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m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66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etylation of N-terminal alanine of 30S ribosomal subunit protein S5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f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28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49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diolipin synthase; a major membrane phospholipid-- novobiocin sensitivity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3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3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h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78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1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-6-phosphate isomer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70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6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80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09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8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2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8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3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4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II; theta subunit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w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5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i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81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 protein; shikimat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oj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16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2-component sensor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25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5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zym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89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transcriptional regulator; LysR family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r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76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aminoimidazole-succinocarboxamide synthetase = SAICAR synthet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ca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3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al activator of hca cluster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a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8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qa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9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9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DNA exonuclease; 5' --&gt; 3' specific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dc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1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 dehydratase; catabolic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a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4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48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18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lipopolysaccharide biosynthesis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a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2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D-galactose:(glucosyl)lipopolysaccharide- alpha-1;3-D-galactosyltransfer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c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55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01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II; beta-subunit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mU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3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 glucosamine-1-phosphate uridyltransfer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f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64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84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lcNAc:undecaprenylphosphate GlcNAc-1-phosphate transferase-- synthesis of enterobacterial common antigen (ECA)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f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95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 acid/amine transport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24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edoxin-NADP reductas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a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95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a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96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tf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2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5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protein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6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haperone; required for type 1 fimbriae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r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46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onent of McrBC 5-methylcytosine restriction system</w:t>
            </w:r>
          </w:p>
        </w:tc>
      </w:tr>
      <w:tr>
        <w:trPr>
          <w:trHeight w:val="2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o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81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deoxyribose-5-phosphate aldol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0:06:00Z</dcterms:created>
  <dc:creator>a</dc:creator>
  <dc:description/>
  <cp:keywords/>
  <dc:language>en-US</dc:language>
  <cp:lastModifiedBy>a</cp:lastModifiedBy>
  <dcterms:modified xsi:type="dcterms:W3CDTF">2008-10-27T14:14:00Z</dcterms:modified>
  <cp:revision>3</cp:revision>
  <dc:subject/>
  <dc:title>Table DDD A</dc:title>
</cp:coreProperties>
</file>